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2"/>
          <w:del w:id="1" w:author="mahadevan.v" w:date="2014-04-11T14:17:00Z"/>
        </w:rPr>
      </w:pPr>
      <w:del w:id="0" w:author="mahadevan.v" w:date="2014-04-11T14:17:00Z">
        <w:r>
          <w:rPr>
            <w:rFonts w:cs="Times New Roman" w:ascii="Times New Roman" w:hAnsi="Times New Roman"/>
            <w:b/>
            <w:sz w:val="22"/>
          </w:rPr>
          <w:delText xml:space="preserve">SUPPLEMENTAL MATERIAL </w:delText>
        </w:r>
      </w:del>
    </w:p>
    <w:p>
      <w:pPr>
        <w:pStyle w:val="Normal"/>
        <w:jc w:val="center"/>
        <w:rPr>
          <w:del w:id="5" w:author="mahadevan.v" w:date="2014-04-11T14:17:00Z"/>
        </w:rPr>
      </w:pPr>
      <w:del w:id="2" w:author="mahadevan.v" w:date="2014-04-11T14:17:00Z">
        <w:r>
          <w:rPr>
            <w:rFonts w:cs="Times New Roman" w:ascii="Times New Roman" w:hAnsi="Times New Roman"/>
            <w:b/>
            <w:sz w:val="22"/>
          </w:rPr>
          <w:delText xml:space="preserve">Mitochondria selective </w:delText>
        </w:r>
      </w:del>
      <w:del w:id="3" w:author="mahadevan.v" w:date="2014-04-11T14:17:00Z">
        <w:r>
          <w:rPr>
            <w:rFonts w:cs="Times New Roman" w:ascii="Times New Roman" w:hAnsi="Times New Roman"/>
            <w:b/>
            <w:i/>
            <w:sz w:val="22"/>
          </w:rPr>
          <w:delText>S</w:delText>
        </w:r>
      </w:del>
      <w:del w:id="4" w:author="mahadevan.v" w:date="2014-04-11T14:17:00Z">
        <w:r>
          <w:rPr>
            <w:rFonts w:cs="Times New Roman" w:ascii="Times New Roman" w:hAnsi="Times New Roman"/>
            <w:b/>
            <w:sz w:val="22"/>
          </w:rPr>
          <w:delText>-nitrosation by MitoSNO protects against post-infarct heart failure in mouse hearts</w:delText>
        </w:r>
      </w:del>
    </w:p>
    <w:p>
      <w:pPr>
        <w:pStyle w:val="Normal"/>
        <w:widowControl w:val="false"/>
        <w:autoSpaceDE w:val="false"/>
        <w:jc w:val="center"/>
        <w:rPr>
          <w:rFonts w:ascii="Times New Roman" w:hAnsi="Times New Roman" w:cs="Times New Roman"/>
          <w:sz w:val="22"/>
          <w:del w:id="21" w:author="mahadevan.v" w:date="2014-04-11T14:17:00Z"/>
        </w:rPr>
      </w:pPr>
      <w:del w:id="6" w:author="mahadevan.v" w:date="2014-04-11T14:17:00Z">
        <w:r>
          <w:rPr>
            <w:rFonts w:cs="Times New Roman" w:ascii="Times New Roman" w:hAnsi="Times New Roman"/>
            <w:sz w:val="22"/>
          </w:rPr>
          <w:delText>Carmen Methner PhD</w:delText>
        </w:r>
      </w:del>
      <w:del w:id="7" w:author="mahadevan.v" w:date="2014-04-11T14:17:00Z">
        <w:r>
          <w:rPr>
            <w:rFonts w:cs="Times New Roman" w:ascii="Times New Roman" w:hAnsi="Times New Roman"/>
            <w:sz w:val="22"/>
            <w:vertAlign w:val="superscript"/>
          </w:rPr>
          <w:delText>1</w:delText>
        </w:r>
      </w:del>
      <w:del w:id="8" w:author="mahadevan.v" w:date="2014-04-11T14:17:00Z">
        <w:r>
          <w:rPr>
            <w:rFonts w:cs="Times New Roman" w:ascii="Times New Roman" w:hAnsi="Times New Roman"/>
            <w:sz w:val="22"/>
          </w:rPr>
          <w:delText>, Edward T. Chouchani PhD</w:delText>
        </w:r>
      </w:del>
      <w:del w:id="9" w:author="mahadevan.v" w:date="2014-04-11T14:17:00Z">
        <w:r>
          <w:rPr>
            <w:rFonts w:cs="Times New Roman" w:ascii="Times New Roman" w:hAnsi="Times New Roman"/>
            <w:sz w:val="22"/>
            <w:vertAlign w:val="superscript"/>
          </w:rPr>
          <w:delText>1,2</w:delText>
        </w:r>
      </w:del>
      <w:del w:id="10" w:author="mahadevan.v" w:date="2014-04-11T14:17:00Z">
        <w:r>
          <w:rPr>
            <w:rFonts w:cs="Times New Roman" w:ascii="Times New Roman" w:hAnsi="Times New Roman"/>
            <w:sz w:val="22"/>
          </w:rPr>
          <w:delText>, Guido Buonincontri</w:delText>
        </w:r>
      </w:del>
      <w:del w:id="11" w:author="mahadevan.v" w:date="2014-04-11T14:17:00Z">
        <w:r>
          <w:rPr>
            <w:rFonts w:cs="Times New Roman" w:ascii="Times New Roman" w:hAnsi="Times New Roman"/>
            <w:sz w:val="22"/>
            <w:vertAlign w:val="superscript"/>
          </w:rPr>
          <w:delText>3</w:delText>
        </w:r>
      </w:del>
      <w:del w:id="12" w:author="mahadevan.v" w:date="2014-04-11T14:17:00Z">
        <w:r>
          <w:rPr>
            <w:rFonts w:cs="Times New Roman" w:ascii="Times New Roman" w:hAnsi="Times New Roman"/>
            <w:sz w:val="22"/>
          </w:rPr>
          <w:delText xml:space="preserve">, </w:delText>
        </w:r>
      </w:del>
      <w:del w:id="13" w:author="mahadevan.v" w:date="2014-04-11T14:17:00Z">
        <w:r>
          <w:rPr>
            <w:rFonts w:cs="Times New Roman" w:ascii="Times New Roman" w:hAnsi="Times New Roman"/>
            <w:sz w:val="22"/>
            <w:highlight w:val="yellow"/>
          </w:rPr>
          <w:delText>Victoria R. Pell</w:delText>
        </w:r>
      </w:del>
      <w:del w:id="14" w:author="mahadevan.v" w:date="2014-04-11T14:17:00Z">
        <w:r>
          <w:rPr>
            <w:rFonts w:cs="Times New Roman" w:ascii="Times New Roman" w:hAnsi="Times New Roman"/>
            <w:sz w:val="22"/>
            <w:highlight w:val="yellow"/>
            <w:vertAlign w:val="superscript"/>
          </w:rPr>
          <w:delText>1</w:delText>
        </w:r>
      </w:del>
      <w:del w:id="15" w:author="mahadevan.v" w:date="2014-04-11T14:17:00Z">
        <w:r>
          <w:rPr>
            <w:rFonts w:cs="Times New Roman" w:ascii="Times New Roman" w:hAnsi="Times New Roman"/>
            <w:sz w:val="22"/>
          </w:rPr>
          <w:delText>, Stephen J. Sawiak PhD</w:delText>
        </w:r>
      </w:del>
      <w:del w:id="16" w:author="mahadevan.v" w:date="2014-04-11T14:17:00Z">
        <w:r>
          <w:rPr>
            <w:rFonts w:cs="Times New Roman" w:ascii="Times New Roman" w:hAnsi="Times New Roman"/>
            <w:sz w:val="22"/>
            <w:vertAlign w:val="superscript"/>
          </w:rPr>
          <w:delText>3</w:delText>
        </w:r>
      </w:del>
      <w:del w:id="17" w:author="mahadevan.v" w:date="2014-04-11T14:17:00Z">
        <w:r>
          <w:rPr>
            <w:rFonts w:cs="Times New Roman" w:ascii="Times New Roman" w:hAnsi="Times New Roman"/>
            <w:sz w:val="22"/>
          </w:rPr>
          <w:delText>, Michael P. Murphy PhD</w:delText>
        </w:r>
      </w:del>
      <w:del w:id="18" w:author="mahadevan.v" w:date="2014-04-11T14:17:00Z">
        <w:r>
          <w:rPr>
            <w:rFonts w:cs="Times New Roman" w:ascii="Times New Roman" w:hAnsi="Times New Roman"/>
            <w:sz w:val="22"/>
            <w:vertAlign w:val="superscript"/>
          </w:rPr>
          <w:delText>2</w:delText>
        </w:r>
      </w:del>
      <w:del w:id="19" w:author="mahadevan.v" w:date="2014-04-11T14:17:00Z">
        <w:r>
          <w:rPr>
            <w:rFonts w:cs="Times New Roman" w:ascii="Times New Roman" w:hAnsi="Times New Roman"/>
            <w:sz w:val="22"/>
          </w:rPr>
          <w:delText>, Thomas Krieg MD PhD</w:delText>
        </w:r>
      </w:del>
      <w:del w:id="20" w:author="mahadevan.v" w:date="2014-04-11T14:17:00Z">
        <w:r>
          <w:rPr>
            <w:rFonts w:cs="Times New Roman" w:ascii="Times New Roman" w:hAnsi="Times New Roman"/>
            <w:sz w:val="22"/>
            <w:vertAlign w:val="superscript"/>
          </w:rPr>
          <w:delText>1,*</w:delText>
        </w:r>
      </w:del>
    </w:p>
    <w:p>
      <w:pPr>
        <w:pStyle w:val="Normal"/>
        <w:jc w:val="center"/>
        <w:rPr>
          <w:del w:id="24" w:author="mahadevan.v" w:date="2014-04-11T14:17:00Z"/>
        </w:rPr>
      </w:pPr>
      <w:del w:id="22" w:author="mahadevan.v" w:date="2014-04-11T14:17:00Z">
        <w:r>
          <w:rPr>
            <w:rFonts w:cs="Times New Roman" w:ascii="Times New Roman" w:hAnsi="Times New Roman"/>
            <w:sz w:val="22"/>
            <w:vertAlign w:val="superscript"/>
          </w:rPr>
          <w:delText>1</w:delText>
        </w:r>
      </w:del>
      <w:del w:id="23" w:author="mahadevan.v" w:date="2014-04-11T14:17:00Z">
        <w:r>
          <w:rPr>
            <w:rFonts w:cs="Times New Roman" w:ascii="Times New Roman" w:hAnsi="Times New Roman"/>
            <w:sz w:val="22"/>
          </w:rPr>
          <w:delText>Department of Medicine, University of Cambridge, Addenbrooke's Hospital, Hills Road, Cambridge, CB2 2QQ, UK.</w:delText>
        </w:r>
      </w:del>
    </w:p>
    <w:p>
      <w:pPr>
        <w:pStyle w:val="Normal"/>
        <w:jc w:val="center"/>
        <w:rPr>
          <w:del w:id="27" w:author="mahadevan.v" w:date="2014-04-11T14:17:00Z"/>
        </w:rPr>
      </w:pPr>
      <w:del w:id="25" w:author="mahadevan.v" w:date="2014-04-11T14:17:00Z">
        <w:r>
          <w:rPr>
            <w:rFonts w:cs="Times New Roman" w:ascii="Times New Roman" w:hAnsi="Times New Roman"/>
            <w:sz w:val="22"/>
            <w:vertAlign w:val="superscript"/>
          </w:rPr>
          <w:delText>2</w:delText>
        </w:r>
      </w:del>
      <w:del w:id="26" w:author="mahadevan.v" w:date="2014-04-11T14:17:00Z">
        <w:r>
          <w:rPr>
            <w:rFonts w:cs="Times New Roman" w:ascii="Times New Roman" w:hAnsi="Times New Roman"/>
            <w:sz w:val="22"/>
          </w:rPr>
          <w:delText xml:space="preserve"> MRC Mitochondrial Biology Unit, Hills Road, Cambridge CB2 0XY, UK.</w:delText>
        </w:r>
      </w:del>
    </w:p>
    <w:p>
      <w:pPr>
        <w:pStyle w:val="Normal"/>
        <w:jc w:val="center"/>
        <w:rPr>
          <w:del w:id="30" w:author="mahadevan.v" w:date="2014-04-11T14:17:00Z"/>
        </w:rPr>
      </w:pPr>
      <w:del w:id="28" w:author="mahadevan.v" w:date="2014-04-11T14:17:00Z">
        <w:r>
          <w:rPr>
            <w:rFonts w:cs="Times New Roman" w:ascii="Times New Roman" w:hAnsi="Times New Roman"/>
            <w:sz w:val="22"/>
            <w:vertAlign w:val="superscript"/>
          </w:rPr>
          <w:delText>3</w:delText>
        </w:r>
      </w:del>
      <w:del w:id="29" w:author="mahadevan.v" w:date="2014-04-11T14:17:00Z">
        <w:r>
          <w:rPr>
            <w:rFonts w:cs="Times New Roman" w:ascii="Times New Roman" w:hAnsi="Times New Roman"/>
            <w:sz w:val="22"/>
          </w:rPr>
          <w:delText xml:space="preserve"> Wolfson Brain Imaging Centre, University of Cambridge, Addenbrooke’s Hospital, Hills Road, CB2 0QQ, UK</w:delText>
        </w:r>
      </w:del>
    </w:p>
    <w:p>
      <w:pPr>
        <w:pStyle w:val="Normal"/>
        <w:rPr>
          <w:rFonts w:ascii="Times New Roman" w:hAnsi="Times New Roman" w:cs="Times New Roman"/>
          <w:sz w:val="22"/>
          <w:del w:id="32" w:author="mahadevan.v" w:date="2014-04-11T14:17:00Z"/>
        </w:rPr>
      </w:pPr>
      <w:del w:id="31" w:author="mahadevan.v" w:date="2014-04-11T14:17:00Z">
        <w:r>
          <w:rPr>
            <w:rFonts w:cs="Times New Roman" w:ascii="Times New Roman" w:hAnsi="Times New Roman"/>
            <w:sz w:val="22"/>
          </w:rPr>
        </w:r>
      </w:del>
    </w:p>
    <w:p>
      <w:pPr>
        <w:pStyle w:val="Normal"/>
        <w:rPr>
          <w:rFonts w:ascii="Times New Roman" w:hAnsi="Times New Roman" w:cs="Times New Roman"/>
          <w:sz w:val="22"/>
          <w:del w:id="34" w:author="mahadevan.v" w:date="2014-04-11T14:17:00Z"/>
        </w:rPr>
      </w:pPr>
      <w:del w:id="33" w:author="mahadevan.v" w:date="2014-04-11T14:17:00Z">
        <w:r>
          <w:rPr>
            <w:rFonts w:cs="Times New Roman" w:ascii="Times New Roman" w:hAnsi="Times New Roman"/>
            <w:sz w:val="22"/>
          </w:rPr>
          <w:delText xml:space="preserve">*To whom correspondence should be addressed: </w:delText>
        </w:r>
      </w:del>
    </w:p>
    <w:p>
      <w:pPr>
        <w:pStyle w:val="Normal"/>
        <w:rPr>
          <w:rFonts w:ascii="Times New Roman" w:hAnsi="Times New Roman" w:eastAsia="Times New Roman" w:cs="Times New Roman"/>
          <w:sz w:val="22"/>
          <w:del w:id="36" w:author="mahadevan.v" w:date="2014-04-11T14:17:00Z"/>
        </w:rPr>
      </w:pPr>
      <w:del w:id="35" w:author="mahadevan.v" w:date="2014-04-11T14:17:00Z">
        <w:r>
          <w:rPr>
            <w:rFonts w:eastAsia="Times New Roman" w:cs="Times New Roman" w:ascii="Times New Roman" w:hAnsi="Times New Roman"/>
            <w:sz w:val="22"/>
          </w:rPr>
          <w:delText>Phone: (+44) 1223 762584</w:delText>
          <w:br/>
          <w:delText>Email: tk382@medschl.cam.ac.uk</w:delText>
        </w:r>
      </w:del>
    </w:p>
    <w:p>
      <w:pPr>
        <w:pStyle w:val="Normal"/>
        <w:rPr>
          <w:rFonts w:ascii="Times New Roman" w:hAnsi="Times New Roman" w:eastAsia="Times New Roman" w:cs="Times New Roman"/>
          <w:sz w:val="22"/>
          <w:del w:id="38" w:author="mahadevan.v" w:date="2014-04-11T14:17:00Z"/>
        </w:rPr>
      </w:pPr>
      <w:del w:id="37" w:author="mahadevan.v" w:date="2014-04-11T14:17:00Z">
        <w:r>
          <w:rPr>
            <w:rFonts w:eastAsia="Times New Roman" w:cs="Times New Roman" w:ascii="Times New Roman" w:hAnsi="Times New Roman"/>
            <w:sz w:val="22"/>
          </w:rPr>
        </w:r>
      </w:del>
    </w:p>
    <w:p>
      <w:pPr>
        <w:pStyle w:val="Normal"/>
        <w:rPr>
          <w:rFonts w:ascii="Times New Roman" w:hAnsi="Times New Roman" w:eastAsia="Times New Roman" w:cs="Times New Roman"/>
          <w:sz w:val="22"/>
          <w:del w:id="40" w:author="mahadevan.v" w:date="2014-04-11T14:17:00Z"/>
        </w:rPr>
      </w:pPr>
      <w:del w:id="39" w:author="mahadevan.v" w:date="2014-04-11T14:17:00Z">
        <w:r>
          <w:rPr>
            <w:rFonts w:eastAsia="Times New Roman" w:cs="Times New Roman" w:ascii="Times New Roman" w:hAnsi="Times New Roman"/>
            <w:sz w:val="22"/>
          </w:rPr>
        </w:r>
      </w:del>
    </w:p>
    <w:p>
      <w:pPr>
        <w:pStyle w:val="Normal"/>
        <w:jc w:val="center"/>
        <w:rPr>
          <w:rFonts w:ascii="Times New Roman" w:hAnsi="Times New Roman" w:eastAsia="Times New Roman" w:cs="Times New Roman"/>
          <w:b/>
          <w:b/>
          <w:sz w:val="22"/>
          <w:del w:id="42" w:author="mahadevan.v" w:date="2014-04-11T14:17:00Z"/>
        </w:rPr>
      </w:pPr>
      <w:del w:id="41" w:author="mahadevan.v" w:date="2014-04-11T14:17:00Z">
        <w:r>
          <w:rPr>
            <w:rFonts w:eastAsia="Times New Roman" w:cs="Times New Roman" w:ascii="Times New Roman" w:hAnsi="Times New Roman"/>
            <w:b/>
            <w:sz w:val="22"/>
          </w:rPr>
        </w:r>
      </w:del>
    </w:p>
    <w:p>
      <w:pPr>
        <w:pStyle w:val="Normal"/>
        <w:jc w:val="center"/>
        <w:rPr>
          <w:rFonts w:ascii="Times New Roman" w:hAnsi="Times New Roman" w:cs="Times New Roman"/>
          <w:b/>
          <w:b/>
          <w:sz w:val="22"/>
          <w:del w:id="44" w:author="mahadevan.v" w:date="2014-04-11T14:17:00Z"/>
        </w:rPr>
      </w:pPr>
      <w:del w:id="43"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46" w:author="mahadevan.v" w:date="2014-04-11T14:17:00Z"/>
        </w:rPr>
      </w:pPr>
      <w:del w:id="45"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48" w:author="mahadevan.v" w:date="2014-04-11T14:17:00Z"/>
        </w:rPr>
      </w:pPr>
      <w:del w:id="47"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50" w:author="mahadevan.v" w:date="2014-04-11T14:17:00Z"/>
        </w:rPr>
      </w:pPr>
      <w:del w:id="49"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52" w:author="mahadevan.v" w:date="2014-04-11T14:17:00Z"/>
        </w:rPr>
      </w:pPr>
      <w:del w:id="51"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54" w:author="mahadevan.v" w:date="2014-04-11T14:17:00Z"/>
        </w:rPr>
      </w:pPr>
      <w:del w:id="53"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56" w:author="mahadevan.v" w:date="2014-04-11T14:17:00Z"/>
        </w:rPr>
      </w:pPr>
      <w:del w:id="55"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58" w:author="mahadevan.v" w:date="2014-04-11T14:17:00Z"/>
        </w:rPr>
      </w:pPr>
      <w:del w:id="57"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60" w:author="mahadevan.v" w:date="2014-04-11T14:17:00Z"/>
        </w:rPr>
      </w:pPr>
      <w:del w:id="59"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62" w:author="mahadevan.v" w:date="2014-04-11T14:17:00Z"/>
        </w:rPr>
      </w:pPr>
      <w:del w:id="61"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64" w:author="mahadevan.v" w:date="2014-04-11T14:17:00Z"/>
        </w:rPr>
      </w:pPr>
      <w:del w:id="63"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66" w:author="mahadevan.v" w:date="2014-04-11T14:17:00Z"/>
        </w:rPr>
      </w:pPr>
      <w:del w:id="65"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68" w:author="mahadevan.v" w:date="2014-04-11T14:17:00Z"/>
        </w:rPr>
      </w:pPr>
      <w:del w:id="67"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70" w:author="mahadevan.v" w:date="2014-04-11T14:17:00Z"/>
        </w:rPr>
      </w:pPr>
      <w:del w:id="69"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72" w:author="mahadevan.v" w:date="2014-04-11T14:17:00Z"/>
        </w:rPr>
      </w:pPr>
      <w:del w:id="71" w:author="mahadevan.v" w:date="2014-04-11T14:17:00Z">
        <w:r>
          <w:rPr>
            <w:rFonts w:cs="Times New Roman" w:ascii="Times New Roman" w:hAnsi="Times New Roman"/>
            <w:b/>
            <w:sz w:val="22"/>
          </w:rPr>
        </w:r>
      </w:del>
    </w:p>
    <w:p>
      <w:pPr>
        <w:pStyle w:val="Normal"/>
        <w:jc w:val="center"/>
        <w:rPr>
          <w:rFonts w:ascii="Times New Roman" w:hAnsi="Times New Roman" w:cs="Times New Roman"/>
          <w:b/>
          <w:b/>
          <w:sz w:val="22"/>
          <w:del w:id="74" w:author="mahadevan.v" w:date="2014-04-11T14:17:00Z"/>
        </w:rPr>
      </w:pPr>
      <w:del w:id="73" w:author="mahadevan.v" w:date="2014-04-11T14:17:00Z">
        <w:r>
          <w:rPr>
            <w:rFonts w:cs="Times New Roman" w:ascii="Times New Roman" w:hAnsi="Times New Roman"/>
            <w:b/>
            <w:sz w:val="22"/>
          </w:rPr>
        </w:r>
      </w:del>
    </w:p>
    <w:p>
      <w:pPr>
        <w:pStyle w:val="Normal"/>
        <w:rPr>
          <w:rFonts w:ascii="Times New Roman" w:hAnsi="Times New Roman" w:cs="Times New Roman"/>
          <w:b/>
          <w:b/>
          <w:sz w:val="22"/>
          <w:szCs w:val="22"/>
          <w:del w:id="76" w:author="mahadevan.v" w:date="2014-04-11T14:17:00Z"/>
        </w:rPr>
      </w:pPr>
      <w:del w:id="75" w:author="mahadevan.v" w:date="2014-04-11T14:17:00Z">
        <w:r>
          <w:rPr>
            <w:rFonts w:cs="Times New Roman" w:ascii="Times New Roman" w:hAnsi="Times New Roman"/>
            <w:b/>
            <w:sz w:val="22"/>
            <w:szCs w:val="22"/>
          </w:rPr>
          <w:delText>Detailed Methods</w:delText>
        </w:r>
      </w:del>
    </w:p>
    <w:p>
      <w:pPr>
        <w:pStyle w:val="Normal"/>
        <w:widowControl w:val="false"/>
        <w:tabs>
          <w:tab w:val="clear" w:pos="720"/>
          <w:tab w:val="left" w:pos="940" w:leader="none"/>
          <w:tab w:val="left" w:pos="1440" w:leader="none"/>
        </w:tabs>
        <w:autoSpaceDE w:val="false"/>
        <w:rPr>
          <w:rFonts w:ascii="Times New Roman" w:hAnsi="Times New Roman" w:cs="Times New Roman"/>
          <w:color w:val="131313"/>
          <w:sz w:val="22"/>
          <w:szCs w:val="22"/>
          <w:del w:id="78" w:author="mahadevan.v" w:date="2014-04-11T14:17:00Z"/>
        </w:rPr>
      </w:pPr>
      <w:del w:id="77" w:author="mahadevan.v" w:date="2014-04-11T14:17:00Z">
        <w:r>
          <w:rPr>
            <w:rFonts w:cs="Times New Roman" w:ascii="Times New Roman" w:hAnsi="Times New Roman"/>
            <w:sz w:val="22"/>
            <w:szCs w:val="22"/>
          </w:rPr>
          <w:delText>All procedures were conducted in accordance with the Animals (Scientific Procedures) Act 1986 (PPL 80/2393) and the University of Cambridge Policy on the Use of Animals in Scientific Research and approved by the Home Office (UK) Animals Scientific Procedures Department (ASPD).</w:delText>
        </w:r>
      </w:del>
    </w:p>
    <w:p>
      <w:pPr>
        <w:pStyle w:val="Normal"/>
        <w:jc w:val="both"/>
        <w:rPr>
          <w:rFonts w:ascii="Times New Roman" w:hAnsi="Times New Roman" w:cs="Times New Roman"/>
          <w:b/>
          <w:b/>
          <w:i/>
          <w:i/>
          <w:sz w:val="22"/>
          <w:szCs w:val="22"/>
          <w:del w:id="81" w:author="mahadevan.v" w:date="2014-04-11T14:17:00Z"/>
        </w:rPr>
      </w:pPr>
      <w:del w:id="79" w:author="mahadevan.v" w:date="2014-04-11T14:17:00Z">
        <w:r>
          <w:rPr>
            <w:rFonts w:cs="Times New Roman" w:ascii="Times New Roman" w:hAnsi="Times New Roman"/>
            <w:b/>
            <w:i/>
            <w:sz w:val="22"/>
            <w:szCs w:val="22"/>
          </w:rPr>
          <w:delText xml:space="preserve">In vivo </w:delText>
        </w:r>
      </w:del>
      <w:del w:id="80" w:author="mahadevan.v" w:date="2014-04-11T14:17:00Z">
        <w:r>
          <w:rPr>
            <w:rFonts w:cs="Times New Roman" w:ascii="Times New Roman" w:hAnsi="Times New Roman"/>
            <w:b/>
            <w:sz w:val="22"/>
            <w:szCs w:val="22"/>
          </w:rPr>
          <w:delText>mouse model of myocardial infarction</w:delText>
        </w:r>
      </w:del>
    </w:p>
    <w:p>
      <w:pPr>
        <w:pStyle w:val="Normal"/>
        <w:widowControl w:val="false"/>
        <w:tabs>
          <w:tab w:val="clear" w:pos="720"/>
          <w:tab w:val="left" w:pos="940" w:leader="none"/>
          <w:tab w:val="left" w:pos="1440" w:leader="none"/>
        </w:tabs>
        <w:autoSpaceDE w:val="false"/>
        <w:jc w:val="both"/>
        <w:rPr>
          <w:del w:id="89" w:author="mahadevan.v" w:date="2014-04-11T14:17:00Z"/>
        </w:rPr>
      </w:pPr>
      <w:del w:id="82" w:author="mahadevan.v" w:date="2014-04-11T14:17:00Z">
        <w:r>
          <w:rPr>
            <w:rFonts w:cs="Times New Roman" w:ascii="Times New Roman" w:hAnsi="Times New Roman"/>
            <w:color w:val="131313"/>
            <w:sz w:val="22"/>
            <w:szCs w:val="22"/>
          </w:rPr>
          <w:delText xml:space="preserve">Infarct size following ischemia/reperfusion in an </w:delText>
        </w:r>
      </w:del>
      <w:del w:id="83" w:author="mahadevan.v" w:date="2014-04-11T14:17:00Z">
        <w:r>
          <w:rPr>
            <w:rFonts w:cs="Times New Roman" w:ascii="Times New Roman" w:hAnsi="Times New Roman"/>
            <w:i/>
            <w:color w:val="131313"/>
            <w:sz w:val="22"/>
            <w:szCs w:val="22"/>
          </w:rPr>
          <w:delText>in situ</w:delText>
        </w:r>
      </w:del>
      <w:del w:id="84" w:author="mahadevan.v" w:date="2014-04-11T14:17:00Z">
        <w:r>
          <w:rPr>
            <w:rFonts w:cs="Times New Roman" w:ascii="Times New Roman" w:hAnsi="Times New Roman"/>
            <w:color w:val="131313"/>
            <w:sz w:val="22"/>
            <w:szCs w:val="22"/>
          </w:rPr>
          <w:delText xml:space="preserve"> open chest mouse model was measured as previously described</w:delText>
        </w:r>
      </w:del>
      <w:r>
        <w:fldChar w:fldCharType="begin"/>
      </w:r>
      <w:r>
        <w:rPr>
          <w:rStyle w:val="InternetLink"/>
          <w:vertAlign w:val="superscript"/>
          <w:sz w:val="22"/>
          <w:szCs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szCs w:val="22"/>
            <w:vertAlign w:val="superscript"/>
            <w:lang w:val="en-US" w:eastAsia="en-US"/>
          </w:rPr>
        </w:r>
        <w:del w:id="85" w:author="mahadevan.v" w:date="2014-04-11T14:17:00Z">
          <w:r>
            <w:rPr>
              <w:rStyle w:val="InternetLink"/>
              <w:rFonts w:cs="Times New Roman" w:ascii="Times New Roman" w:hAnsi="Times New Roman"/>
              <w:color w:val="131313"/>
              <w:sz w:val="22"/>
              <w:szCs w:val="22"/>
              <w:vertAlign w:val="superscript"/>
              <w:lang w:val="en-US" w:eastAsia="en-US"/>
            </w:rPr>
            <w:delText>1</w:delText>
          </w:r>
        </w:del>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end"/>
        </w:r>
      </w:hyperlink>
      <w:del w:id="86" w:author="mahadevan.v" w:date="2014-04-11T14:17:00Z">
        <w:r>
          <w:rPr>
            <w:rFonts w:cs="Times New Roman" w:ascii="Times New Roman" w:hAnsi="Times New Roman"/>
            <w:color w:val="131313"/>
            <w:sz w:val="22"/>
            <w:szCs w:val="22"/>
          </w:rPr>
          <w:delText xml:space="preserve">. </w:delText>
        </w:r>
      </w:del>
      <w:del w:id="87" w:author="mahadevan.v" w:date="2014-04-11T14:17:00Z">
        <w:r>
          <w:rPr>
            <w:rFonts w:cs="Times New Roman" w:ascii="Times New Roman" w:hAnsi="Times New Roman"/>
            <w:color w:val="131313"/>
            <w:sz w:val="22"/>
            <w:szCs w:val="22"/>
            <w:highlight w:val="yellow"/>
          </w:rPr>
          <w:delText>Male C57BL/6 mice were used (Charles River Laboratories, UK).</w:delText>
        </w:r>
      </w:del>
      <w:del w:id="88" w:author="mahadevan.v" w:date="2014-04-11T14:17:00Z">
        <w:r>
          <w:rPr>
            <w:rFonts w:cs="Times New Roman" w:ascii="Times New Roman" w:hAnsi="Times New Roman"/>
            <w:color w:val="131313"/>
            <w:sz w:val="22"/>
            <w:szCs w:val="22"/>
          </w:rPr>
          <w:delText xml:space="preserve"> All animals were subjected to 30 min occlusion of a main branch of the left anterior descending (LAD) coronary artery followed by either 24 h or 28 days reperfusion. Mice received either intravenous saline or 100 ng/kg MitoSNO 5 min before the onset of reperfusion followed by 20 min infusion (1 ng/kg/min). </w:delText>
        </w:r>
      </w:del>
    </w:p>
    <w:p>
      <w:pPr>
        <w:pStyle w:val="Normal"/>
        <w:widowControl w:val="false"/>
        <w:tabs>
          <w:tab w:val="clear" w:pos="720"/>
          <w:tab w:val="left" w:pos="940" w:leader="none"/>
          <w:tab w:val="left" w:pos="1440" w:leader="none"/>
        </w:tabs>
        <w:autoSpaceDE w:val="false"/>
        <w:jc w:val="both"/>
        <w:rPr>
          <w:rFonts w:ascii="Times New Roman" w:hAnsi="Times New Roman" w:cs="Times New Roman"/>
          <w:color w:val="131313"/>
          <w:sz w:val="22"/>
          <w:del w:id="95" w:author="mahadevan.v" w:date="2014-04-11T14:17:00Z"/>
        </w:rPr>
      </w:pPr>
      <w:del w:id="90" w:author="mahadevan.v" w:date="2014-04-11T14:17:00Z">
        <w:r>
          <w:rPr>
            <w:rFonts w:cs="Times New Roman" w:ascii="Times New Roman" w:hAnsi="Times New Roman"/>
            <w:sz w:val="22"/>
            <w:szCs w:val="22"/>
          </w:rPr>
          <w:delText>At the end of each experiment used for the</w:delText>
        </w:r>
      </w:del>
      <w:del w:id="91" w:author="mahadevan.v" w:date="2014-04-11T14:17:00Z">
        <w:r>
          <w:rPr>
            <w:rFonts w:cs="Times New Roman" w:ascii="Times New Roman" w:hAnsi="Times New Roman"/>
            <w:sz w:val="22"/>
          </w:rPr>
          <w:delText xml:space="preserve"> 24 h end point</w:delText>
        </w:r>
      </w:del>
      <w:del w:id="92" w:author="mahadevan.v" w:date="2014-04-11T14:17:00Z">
        <w:r>
          <w:rPr>
            <w:rFonts w:cs="Times New Roman" w:ascii="Times New Roman" w:hAnsi="Times New Roman"/>
            <w:color w:val="131313"/>
            <w:sz w:val="22"/>
          </w:rPr>
          <w:delText xml:space="preserve"> cardiac Troponin I was measured in b</w:delText>
        </w:r>
      </w:del>
      <w:del w:id="93" w:author="mahadevan.v" w:date="2014-04-11T14:17:00Z">
        <w:r>
          <w:rPr>
            <w:rFonts w:cs="Times New Roman" w:ascii="Times New Roman" w:hAnsi="Times New Roman"/>
            <w:sz w:val="22"/>
          </w:rPr>
          <w:delText xml:space="preserve">lood serum taken prior to heart removal. </w:delText>
        </w:r>
      </w:del>
      <w:del w:id="94" w:author="mahadevan.v" w:date="2014-04-11T14:17:00Z">
        <w:r>
          <w:rPr>
            <w:rFonts w:cs="Times New Roman" w:ascii="Times New Roman" w:hAnsi="Times New Roman"/>
            <w:color w:val="131313"/>
            <w:sz w:val="22"/>
          </w:rPr>
          <w:delText xml:space="preserve"> In order to determine the development of post-MI heart failure, mice underwent late-gadolinium enhanced (LGE) magnetic resonance imaging (MRI) after 24 h for infarct size and functional measurements, as well as functional MRI after 28 days. After 28 days the heart was removed and prepared for histological analysis. </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del w:id="97" w:author="mahadevan.v" w:date="2014-04-11T14:17:00Z"/>
        </w:rPr>
      </w:pPr>
      <w:del w:id="96" w:author="mahadevan.v" w:date="2014-04-11T14:17:00Z">
        <w:r>
          <w:rPr>
            <w:rFonts w:cs="Times New Roman" w:ascii="Times New Roman" w:hAnsi="Times New Roman"/>
            <w:b/>
            <w:sz w:val="22"/>
          </w:rPr>
          <w:delText>MRI</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02" w:author="mahadevan.v" w:date="2014-04-11T14:17:00Z"/>
        </w:rPr>
      </w:pPr>
      <w:del w:id="98" w:author="mahadevan.v" w:date="2014-04-11T14:17:00Z">
        <w:r>
          <w:rPr>
            <w:rFonts w:cs="Times New Roman" w:ascii="Times New Roman" w:hAnsi="Times New Roman"/>
            <w:sz w:val="22"/>
          </w:rPr>
          <w:delText>Cardiac late gadolinium enhanced magnetic resonance imaging (LGE-MRI) and magnetic resonance imaging (MRI) were performed as recently described</w:delText>
        </w:r>
      </w:del>
      <w:r>
        <w:fldChar w:fldCharType="begin"/>
      </w:r>
      <w:r>
        <w:rPr>
          <w:rStyle w:val="InternetLink"/>
          <w:vertAlign w:val="superscript"/>
          <w:sz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vertAlign w:val="superscript"/>
            <w:lang w:val="en-US" w:eastAsia="en-US"/>
          </w:rPr>
        </w:r>
        <w:del w:id="99" w:author="mahadevan.v" w:date="2014-04-11T14:17:00Z">
          <w:r>
            <w:rPr>
              <w:rStyle w:val="InternetLink"/>
              <w:rFonts w:cs="Times New Roman" w:ascii="Times New Roman" w:hAnsi="Times New Roman"/>
              <w:color w:val="131313"/>
              <w:sz w:val="22"/>
              <w:vertAlign w:val="superscript"/>
              <w:lang w:val="en-US" w:eastAsia="en-US"/>
            </w:rPr>
            <w:delText>1</w:delText>
          </w:r>
        </w:del>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end"/>
        </w:r>
      </w:hyperlink>
      <w:del w:id="100" w:author="mahadevan.v" w:date="2014-04-11T14:17:00Z">
        <w:r>
          <w:rPr>
            <w:rFonts w:cs="Times New Roman" w:ascii="Times New Roman" w:hAnsi="Times New Roman"/>
            <w:sz w:val="22"/>
          </w:rPr>
          <w:delText xml:space="preserve">. Briefly, animals were anaesthetized with gaseous isoflurane, gating of the MRI sequences was achieved with ECG monitoring, and body temperature was monitored and kept constant at 37°.  LGE-MRI was performed 24 hours after IR injury at 4.7 T with a Bruker BioSpec 47/40 system (Bruker Inc., Ettlingen, Germany) while the MRI protocol excluding LGE was repeated 28 days after IR injury.  Numerical data of MRI analyses are provided in Supplementary Table 1. </w:delText>
        </w:r>
      </w:del>
      <w:del w:id="101" w:author="mahadevan.v" w:date="2014-04-11T14:17:00Z">
        <w:r>
          <w:rPr>
            <w:rFonts w:cs="Times New Roman" w:ascii="Times New Roman" w:hAnsi="Times New Roman"/>
            <w:sz w:val="22"/>
            <w:highlight w:val="yellow"/>
          </w:rPr>
          <w:delText>The investigator performing the LGE-MRI analyses was blinded to the intervention status of each mouse.</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04" w:author="mahadevan.v" w:date="2014-04-11T14:17:00Z"/>
        </w:rPr>
      </w:pPr>
      <w:del w:id="103" w:author="mahadevan.v" w:date="2014-04-11T14:17:00Z">
        <w:r>
          <w:rPr>
            <w:rFonts w:cs="Times New Roman" w:ascii="Times New Roman" w:hAnsi="Times New Roman"/>
            <w:sz w:val="22"/>
          </w:rPr>
          <w:delText>For image analysis the papillary muscles and trabeculations were excluded from the delineation of the LV at each phase of the cardiac cycle. The regions from each slice were combined using Simpson’s rule to provide LV mass, end diastolic volume, end systolic volume, stroke volume and ejection fraction using Segment v1.9. Infarcts were manually delineated on the LGE images. Values are expressed as ratios of the LV mass as measured from the standard cine protocol.</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del w:id="106" w:author="mahadevan.v" w:date="2014-04-11T14:17:00Z"/>
        </w:rPr>
      </w:pPr>
      <w:del w:id="105" w:author="mahadevan.v" w:date="2014-04-11T14:17:00Z">
        <w:r>
          <w:rPr>
            <w:rFonts w:cs="Times New Roman" w:ascii="Times New Roman" w:hAnsi="Times New Roman"/>
            <w:b/>
            <w:sz w:val="22"/>
          </w:rPr>
          <w:delText xml:space="preserve">Histological staining for fibrosis </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09" w:author="mahadevan.v" w:date="2014-04-11T14:17:00Z"/>
        </w:rPr>
      </w:pPr>
      <w:del w:id="107" w:author="mahadevan.v" w:date="2014-04-11T14:17:00Z">
        <w:r>
          <w:rPr>
            <w:rFonts w:cs="Times New Roman" w:ascii="Times New Roman" w:hAnsi="Times New Roman"/>
            <w:sz w:val="22"/>
          </w:rPr>
          <w:delText xml:space="preserve">After 28 days the hearts were excised, stored over night in 10% formalin and embedded in paraffin before 9 mircons thick section were taken throughout the heart. Masson’s Trichrome staining was performed according to the manual of the agent Kit form Sigma (HT15, St. Louis, MO, USA).  Briefly, slides were deparaffinized in deionized water and fixed in Bouin’s solution. After washing and incubation in Weigert’s Irono Heamatoxylin solution, the slides were incubated in Biebrich Scarlet Acid Fuchsin and Anilin Blue solution for staining. Finally the slides were dehydrated in ethanol and mounted. The nuclei were stained black, the collagen fibers blue and muscles red.  The amount of collagen in total area of heart was quantified by using Photoshop. </w:delText>
        </w:r>
      </w:del>
      <w:del w:id="108" w:author="mahadevan.v" w:date="2014-04-11T14:17:00Z">
        <w:r>
          <w:rPr>
            <w:rFonts w:cs="Times New Roman" w:ascii="Times New Roman" w:hAnsi="Times New Roman"/>
            <w:sz w:val="22"/>
            <w:highlight w:val="yellow"/>
          </w:rPr>
          <w:delText>The investigator performing histological analysis was blinded to the intervention status of each mouse heart.</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sz w:val="22"/>
          <w:del w:id="111" w:author="mahadevan.v" w:date="2014-04-11T14:17:00Z"/>
        </w:rPr>
      </w:pPr>
      <w:del w:id="110" w:author="mahadevan.v" w:date="2014-04-11T14:17:00Z">
        <w:r>
          <w:rPr>
            <w:rFonts w:cs="Times New Roman" w:ascii="Times New Roman" w:hAnsi="Times New Roman"/>
            <w:sz w:val="22"/>
          </w:rPr>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color w:val="131313"/>
          <w:sz w:val="22"/>
          <w:szCs w:val="22"/>
          <w:del w:id="113" w:author="mahadevan.v" w:date="2014-04-11T14:17:00Z"/>
        </w:rPr>
      </w:pPr>
      <w:del w:id="112" w:author="mahadevan.v" w:date="2014-04-11T14:17:00Z">
        <w:r>
          <w:rPr>
            <w:rFonts w:cs="Times New Roman" w:ascii="Times New Roman" w:hAnsi="Times New Roman"/>
            <w:b/>
            <w:color w:val="131313"/>
            <w:sz w:val="22"/>
            <w:szCs w:val="22"/>
          </w:rPr>
          <w:delText>Statistics</w:delText>
        </w:r>
      </w:del>
    </w:p>
    <w:p>
      <w:pPr>
        <w:pStyle w:val="Normal"/>
        <w:widowControl w:val="false"/>
        <w:tabs>
          <w:tab w:val="clear" w:pos="720"/>
          <w:tab w:val="left" w:pos="940" w:leader="none"/>
          <w:tab w:val="left" w:pos="1440" w:leader="none"/>
        </w:tabs>
        <w:autoSpaceDE w:val="false"/>
        <w:bidi w:val="0"/>
        <w:spacing w:before="0" w:after="200"/>
        <w:jc w:val="both"/>
        <w:rPr>
          <w:del w:id="118" w:author="mahadevan.v" w:date="2014-04-11T14:17:00Z"/>
        </w:rPr>
      </w:pPr>
      <w:del w:id="114" w:author="mahadevan.v" w:date="2014-04-11T14:17:00Z">
        <w:r>
          <w:rPr>
            <w:rFonts w:cs="Times New Roman" w:ascii="Times New Roman" w:hAnsi="Times New Roman"/>
            <w:sz w:val="22"/>
            <w:szCs w:val="22"/>
          </w:rPr>
          <w:delText xml:space="preserve">All data are presented as mean </w:delText>
        </w:r>
      </w:del>
      <w:del w:id="115" w:author="mahadevan.v" w:date="2014-04-11T14:17:00Z">
        <w:r>
          <w:rPr>
            <w:rFonts w:eastAsia="MS Gothic;ＭＳ ゴシック" w:cs="Times New Roman" w:ascii="Times New Roman" w:hAnsi="Times New Roman"/>
            <w:color w:val="000000"/>
            <w:sz w:val="22"/>
            <w:szCs w:val="22"/>
          </w:rPr>
          <w:delText xml:space="preserve">± standard error of the mean (SEM). The infarct size is shown as percentage of area at risk. </w:delText>
        </w:r>
      </w:del>
      <w:del w:id="116" w:author="mahadevan.v" w:date="2014-04-11T14:17:00Z">
        <w:r>
          <w:rPr>
            <w:rFonts w:eastAsia="MS Gothic;ＭＳ ゴシック"/>
            <w:color w:val="000000"/>
            <w:sz w:val="22"/>
            <w:szCs w:val="22"/>
          </w:rPr>
          <w:delText xml:space="preserve">The blood pressure values are plotted as percentage of the respective baselines. </w:delText>
        </w:r>
      </w:del>
      <w:del w:id="117" w:author="mahadevan.v" w:date="2014-04-11T14:17:00Z">
        <w:r>
          <w:rPr>
            <w:rFonts w:eastAsia="MS Gothic;ＭＳ ゴシック" w:cs="Times New Roman" w:ascii="Times New Roman" w:hAnsi="Times New Roman"/>
            <w:color w:val="000000"/>
            <w:sz w:val="22"/>
            <w:szCs w:val="22"/>
          </w:rPr>
          <w:delText>Differences among groups were compared by one-way ANOVA with Turkey’s post hoc test. A value of p&lt;0.05 was considered significant.</w:delText>
        </w:r>
      </w:del>
    </w:p>
    <w:p>
      <w:pPr>
        <w:pStyle w:val="Normal"/>
        <w:widowControl w:val="false"/>
        <w:tabs>
          <w:tab w:val="clear" w:pos="720"/>
          <w:tab w:val="left" w:pos="940" w:leader="none"/>
          <w:tab w:val="left" w:pos="1440" w:leader="none"/>
        </w:tabs>
        <w:autoSpaceDE w:val="false"/>
        <w:bidi w:val="0"/>
        <w:spacing w:before="0" w:after="200"/>
        <w:jc w:val="both"/>
        <w:rPr>
          <w:rFonts w:ascii="Times New Roman" w:hAnsi="Times New Roman" w:cs="Times New Roman"/>
          <w:b/>
          <w:b/>
          <w:sz w:val="22"/>
          <w:szCs w:val="22"/>
        </w:rPr>
      </w:pPr>
      <w:del w:id="119" w:author="mahadevan.v" w:date="2014-04-11T14:17:00Z">
        <w:r>
          <w:rPr>
            <w:rFonts w:cs="Times New Roman" w:ascii="Times New Roman" w:hAnsi="Times New Roman"/>
            <w:b/>
            <w:sz w:val="22"/>
            <w:szCs w:val="22"/>
          </w:rPr>
          <w:delText>Supplemental Tables</w:delText>
        </w:r>
      </w:del>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0" w:author="mahadevan.v" w:date="2014-04-11T14:17:00Z">
              <w:r>
                <w:rPr>
                  <w:rFonts w:cs="Times New Roman" w:ascii="Times New Roman" w:hAnsi="Times New Roman"/>
                  <w:sz w:val="22"/>
                  <w:szCs w:val="22"/>
                  <w:lang w:val="en-GB"/>
                </w:rPr>
                <w:delText>Controls (n=7)</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1" w:author="mahadevan.v" w:date="2014-04-11T14:17:00Z">
              <w:r>
                <w:rPr>
                  <w:rFonts w:cs="Times New Roman" w:ascii="Times New Roman" w:hAnsi="Times New Roman"/>
                  <w:sz w:val="22"/>
                  <w:szCs w:val="22"/>
                  <w:lang w:val="en-GB"/>
                </w:rPr>
                <w:delText>MitoSNO (n=7)</w:delText>
              </w:r>
            </w:del>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2" w:author="mahadevan.v" w:date="2014-04-11T14:17:00Z">
              <w:r>
                <w:rPr>
                  <w:rFonts w:cs="Times New Roman" w:ascii="Times New Roman" w:hAnsi="Times New Roman"/>
                  <w:sz w:val="22"/>
                  <w:szCs w:val="22"/>
                  <w:lang w:val="en-GB"/>
                </w:rPr>
                <w:delText>LVM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3" w:author="mahadevan.v" w:date="2014-04-11T14:17:00Z">
              <w:r>
                <w:rPr>
                  <w:rFonts w:cs="Times New Roman" w:ascii="Times New Roman" w:hAnsi="Times New Roman"/>
                  <w:sz w:val="22"/>
                  <w:szCs w:val="22"/>
                  <w:lang w:val="en-GB"/>
                </w:rPr>
                <w:delText>104 ± 4</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4" w:author="mahadevan.v" w:date="2014-04-11T14:17:00Z">
              <w:r>
                <w:rPr>
                  <w:rFonts w:cs="Times New Roman" w:ascii="Times New Roman" w:hAnsi="Times New Roman"/>
                  <w:sz w:val="22"/>
                  <w:szCs w:val="22"/>
                  <w:lang w:val="en-GB"/>
                </w:rPr>
                <w:delText>88 ± 5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5" w:author="mahadevan.v" w:date="2014-04-11T14:17:00Z">
              <w:r>
                <w:rPr>
                  <w:rFonts w:cs="Times New Roman" w:ascii="Times New Roman" w:hAnsi="Times New Roman"/>
                  <w:sz w:val="22"/>
                  <w:szCs w:val="22"/>
                  <w:lang w:val="en-GB"/>
                </w:rPr>
                <w:delText>LVED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6" w:author="mahadevan.v" w:date="2014-04-11T14:17:00Z">
              <w:r>
                <w:rPr>
                  <w:rFonts w:cs="Times New Roman" w:ascii="Times New Roman" w:hAnsi="Times New Roman"/>
                  <w:sz w:val="22"/>
                  <w:szCs w:val="22"/>
                  <w:lang w:val="en-GB"/>
                </w:rPr>
                <w:delText>65 ± 6</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7" w:author="mahadevan.v" w:date="2014-04-11T14:17:00Z">
              <w:r>
                <w:rPr>
                  <w:rFonts w:cs="Times New Roman" w:ascii="Times New Roman" w:hAnsi="Times New Roman"/>
                  <w:sz w:val="22"/>
                  <w:szCs w:val="22"/>
                  <w:lang w:val="en-GB"/>
                </w:rPr>
                <w:delText>49 ± 4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8" w:author="mahadevan.v" w:date="2014-04-11T14:17:00Z">
              <w:r>
                <w:rPr>
                  <w:rFonts w:cs="Times New Roman" w:ascii="Times New Roman" w:hAnsi="Times New Roman"/>
                  <w:sz w:val="22"/>
                  <w:szCs w:val="22"/>
                  <w:lang w:val="en-GB"/>
                </w:rPr>
                <w:delText>LVES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29" w:author="mahadevan.v" w:date="2014-04-11T14:17:00Z">
              <w:r>
                <w:rPr>
                  <w:rFonts w:cs="Times New Roman" w:ascii="Times New Roman" w:hAnsi="Times New Roman"/>
                  <w:sz w:val="22"/>
                  <w:szCs w:val="22"/>
                  <w:lang w:val="en-GB"/>
                </w:rPr>
                <w:delText>32 ±3</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0" w:author="mahadevan.v" w:date="2014-04-11T14:17:00Z">
              <w:r>
                <w:rPr>
                  <w:rFonts w:cs="Times New Roman" w:ascii="Times New Roman" w:hAnsi="Times New Roman"/>
                  <w:sz w:val="22"/>
                  <w:szCs w:val="22"/>
                  <w:lang w:val="en-GB"/>
                </w:rPr>
                <w:delText>18 ±2 **</w:delText>
              </w:r>
            </w:del>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1" w:author="mahadevan.v" w:date="2014-04-11T14:17:00Z">
              <w:r>
                <w:rPr>
                  <w:rFonts w:cs="Times New Roman" w:ascii="Times New Roman" w:hAnsi="Times New Roman"/>
                  <w:sz w:val="22"/>
                  <w:szCs w:val="22"/>
                  <w:lang w:val="en-GB"/>
                </w:rPr>
                <w:delText>LVSV (µl)</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2" w:author="mahadevan.v" w:date="2014-04-11T14:17:00Z">
              <w:r>
                <w:rPr>
                  <w:rFonts w:cs="Times New Roman" w:ascii="Times New Roman" w:hAnsi="Times New Roman"/>
                  <w:sz w:val="22"/>
                  <w:szCs w:val="22"/>
                  <w:lang w:val="en-GB"/>
                </w:rPr>
                <w:delText>34 ± 3</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3" w:author="mahadevan.v" w:date="2014-04-11T14:17:00Z">
              <w:r>
                <w:rPr>
                  <w:rFonts w:cs="Times New Roman" w:ascii="Times New Roman" w:hAnsi="Times New Roman"/>
                  <w:sz w:val="22"/>
                  <w:szCs w:val="22"/>
                  <w:lang w:val="en-GB"/>
                </w:rPr>
                <w:delText>31 ± 2</w:delText>
              </w:r>
            </w:del>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4" w:author="mahadevan.v" w:date="2014-04-11T14:17:00Z">
              <w:r>
                <w:rPr>
                  <w:rFonts w:cs="Times New Roman" w:ascii="Times New Roman" w:hAnsi="Times New Roman"/>
                  <w:sz w:val="22"/>
                  <w:szCs w:val="22"/>
                  <w:lang w:val="en-GB"/>
                </w:rPr>
                <w:delText>LVEF (%)</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5" w:author="mahadevan.v" w:date="2014-04-11T14:17:00Z">
              <w:r>
                <w:rPr>
                  <w:rFonts w:cs="Times New Roman" w:ascii="Times New Roman" w:hAnsi="Times New Roman"/>
                  <w:sz w:val="22"/>
                  <w:szCs w:val="22"/>
                  <w:lang w:val="en-GB"/>
                </w:rPr>
                <w:delText>51 ± 2</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6" w:author="mahadevan.v" w:date="2014-04-11T14:17:00Z">
              <w:r>
                <w:rPr>
                  <w:rFonts w:cs="Times New Roman" w:ascii="Times New Roman" w:hAnsi="Times New Roman"/>
                  <w:sz w:val="22"/>
                  <w:szCs w:val="22"/>
                  <w:lang w:val="en-GB"/>
                </w:rPr>
                <w:delText>64 ± 2 ***</w:delText>
              </w:r>
            </w:del>
          </w:p>
        </w:tc>
      </w:tr>
      <w:tr>
        <w:trPr>
          <w:trHeight w:val="22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7" w:author="mahadevan.v" w:date="2014-04-11T14:17:00Z">
              <w:r>
                <w:rPr>
                  <w:rFonts w:cs="Times New Roman" w:ascii="Times New Roman" w:hAnsi="Times New Roman"/>
                  <w:sz w:val="22"/>
                  <w:szCs w:val="22"/>
                  <w:lang w:val="en-GB"/>
                </w:rPr>
                <w:delText>Infarct size (% LV)</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8" w:author="mahadevan.v" w:date="2014-04-11T14:17:00Z">
              <w:r>
                <w:rPr>
                  <w:rFonts w:cs="Times New Roman" w:ascii="Times New Roman" w:hAnsi="Times New Roman"/>
                  <w:sz w:val="22"/>
                  <w:szCs w:val="22"/>
                  <w:lang w:val="en-GB"/>
                </w:rPr>
                <w:delText>16 ± 2</w:delText>
              </w:r>
            </w:del>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del w:id="139" w:author="mahadevan.v" w:date="2014-04-11T14:17:00Z">
              <w:r>
                <w:rPr>
                  <w:rFonts w:cs="Times New Roman" w:ascii="Times New Roman" w:hAnsi="Times New Roman"/>
                  <w:sz w:val="22"/>
                  <w:szCs w:val="22"/>
                  <w:lang w:val="en-GB"/>
                </w:rPr>
                <w:delText>2.1 ± 0.5***</w:delText>
              </w:r>
            </w:del>
          </w:p>
        </w:tc>
      </w:tr>
    </w:tbl>
    <w:p>
      <w:pPr>
        <w:pStyle w:val="Normal"/>
        <w:jc w:val="both"/>
        <w:rPr>
          <w:rFonts w:ascii="Times New Roman" w:hAnsi="Times New Roman" w:cs="Times New Roman"/>
          <w:sz w:val="22"/>
          <w:szCs w:val="22"/>
          <w:ins w:id="142" w:author="mahadevan.v" w:date="2014-04-11T14:17:00Z"/>
        </w:rPr>
      </w:pPr>
      <w:del w:id="140" w:author="mahadevan.v" w:date="2014-04-11T14:17:00Z">
        <w:r>
          <w:rPr>
            <w:rFonts w:cs="Times New Roman" w:ascii="Times New Roman" w:hAnsi="Times New Roman"/>
            <w:b/>
            <w:sz w:val="22"/>
            <w:szCs w:val="22"/>
          </w:rPr>
          <w:delText xml:space="preserve">Supplementary Table 1: </w:delText>
        </w:r>
      </w:del>
      <w:del w:id="141" w:author="mahadevan.v" w:date="2014-04-11T14:17:00Z">
        <w:r>
          <w:rPr>
            <w:rFonts w:cs="Times New Roman" w:ascii="Times New Roman" w:hAnsi="Times New Roman"/>
            <w:sz w:val="22"/>
            <w:szCs w:val="22"/>
          </w:rPr>
          <w:delText>MRI-derived left ventricular volumes at the acute stage (24 h post-</w:delText>
        </w:r>
      </w:del>
    </w:p>
    <w:p>
      <w:pPr>
        <w:pStyle w:val="Normal"/>
        <w:jc w:val="both"/>
        <w:rPr>
          <w:rFonts w:ascii="Times New Roman" w:hAnsi="Times New Roman" w:cs="Times New Roman"/>
          <w:b/>
          <w:b/>
          <w:sz w:val="22"/>
          <w:szCs w:val="22"/>
          <w:ins w:id="145" w:author="mahadevan.v" w:date="2014-04-11T14:17:00Z"/>
        </w:rPr>
      </w:pPr>
      <w:ins w:id="143" w:author="mahadevan.v" w:date="2014-04-11T14:17:00Z">
        <w:r>
          <w:rPr>
            <w:rFonts w:cs="Times New Roman" w:ascii="Times New Roman" w:hAnsi="Times New Roman"/>
            <w:b/>
            <w:sz w:val="22"/>
            <w:szCs w:val="22"/>
          </w:rPr>
          <w:t xml:space="preserve">Supplementary Table 2: </w:t>
        </w:r>
      </w:ins>
      <w:ins w:id="144" w:author="mahadevan.v" w:date="2014-04-11T14:17:00Z">
        <w:r>
          <w:rPr>
            <w:rFonts w:cs="Times New Roman" w:ascii="Times New Roman" w:hAnsi="Times New Roman"/>
            <w:sz w:val="22"/>
            <w:szCs w:val="22"/>
          </w:rPr>
          <w:t>MRI-derived left ventricular volumes at the chronic stage (28 days post-MI), data are mean ± SEM. * p &lt;0.05, ** p&lt;0.01</w:t>
        </w:r>
      </w:ins>
    </w:p>
    <w:p>
      <w:pPr>
        <w:pStyle w:val="Normal"/>
        <w:jc w:val="both"/>
        <w:rPr>
          <w:rFonts w:ascii="Times New Roman" w:hAnsi="Times New Roman" w:cs="Times New Roman"/>
          <w:b/>
          <w:b/>
          <w:sz w:val="22"/>
          <w:szCs w:val="22"/>
          <w:ins w:id="147" w:author="mahadevan.v" w:date="2014-04-11T14:17:00Z"/>
        </w:rPr>
      </w:pPr>
      <w:ins w:id="146" w:author="mahadevan.v" w:date="2014-04-11T14:17:00Z">
        <w:r>
          <w:rPr>
            <w:rFonts w:cs="Times New Roman" w:ascii="Times New Roman" w:hAnsi="Times New Roman"/>
            <w:b/>
            <w:sz w:val="22"/>
            <w:szCs w:val="22"/>
          </w:rPr>
        </w:r>
      </w:ins>
    </w:p>
    <w:p>
      <w:pPr>
        <w:pStyle w:val="Normal"/>
        <w:jc w:val="both"/>
        <w:rPr>
          <w:rFonts w:ascii="Times New Roman" w:hAnsi="Times New Roman" w:cs="Times New Roman"/>
          <w:b/>
          <w:b/>
          <w:sz w:val="22"/>
          <w:szCs w:val="22"/>
        </w:rPr>
      </w:pPr>
      <w:del w:id="148" w:author="mahadevan.v" w:date="2014-04-11T14:17:00Z">
        <w:r>
          <w:rPr>
            <w:rFonts w:cs="Times New Roman" w:ascii="Times New Roman" w:hAnsi="Times New Roman"/>
            <w:b/>
            <w:sz w:val="22"/>
            <w:szCs w:val="22"/>
          </w:rPr>
          <w:delText>MI), data are mean ± SEM. * p &lt;0.05, ** p&lt;0.01, *** p&lt;0.001</w:delText>
        </w:r>
      </w:del>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Controls (n=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MitoSNO (n=7)</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M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20 ± 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01 ± 6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D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76 ± 6</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0 ± 6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6 ± 4</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22 ± 3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40 ±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8 ± 3</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F (%)</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54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4 ±1 **</w:t>
            </w:r>
          </w:p>
        </w:tc>
      </w:tr>
    </w:tbl>
    <w:p>
      <w:pPr>
        <w:pStyle w:val="Normal"/>
        <w:jc w:val="both"/>
        <w:rPr>
          <w:rFonts w:ascii="Times New Roman" w:hAnsi="Times New Roman" w:cs="Times New Roman"/>
          <w:b/>
          <w:b/>
          <w:sz w:val="22"/>
          <w:szCs w:val="22"/>
          <w:del w:id="151" w:author="mahadevan.v" w:date="2014-04-11T14:17:00Z"/>
        </w:rPr>
      </w:pPr>
      <w:del w:id="149" w:author="mahadevan.v" w:date="2014-04-11T14:17:00Z">
        <w:r>
          <w:rPr>
            <w:rFonts w:cs="Times New Roman" w:ascii="Times New Roman" w:hAnsi="Times New Roman"/>
            <w:b/>
            <w:sz w:val="22"/>
            <w:szCs w:val="22"/>
          </w:rPr>
          <w:delText xml:space="preserve">Supplementary Table 2: </w:delText>
        </w:r>
      </w:del>
      <w:del w:id="150" w:author="mahadevan.v" w:date="2014-04-11T14:17:00Z">
        <w:r>
          <w:rPr>
            <w:rFonts w:cs="Times New Roman" w:ascii="Times New Roman" w:hAnsi="Times New Roman"/>
            <w:sz w:val="22"/>
            <w:szCs w:val="22"/>
          </w:rPr>
          <w:delText>MRI-derived left ventricular volumes at the chronic stage (28 days post-MI), data are mean ± SEM. * p &lt;0.05, ** p&lt;0.01</w:delText>
        </w:r>
      </w:del>
    </w:p>
    <w:p>
      <w:pPr>
        <w:pStyle w:val="Normal"/>
        <w:jc w:val="both"/>
        <w:rPr>
          <w:rFonts w:ascii="Times New Roman" w:hAnsi="Times New Roman" w:cs="Times New Roman"/>
          <w:b/>
          <w:b/>
          <w:sz w:val="22"/>
          <w:szCs w:val="22"/>
          <w:del w:id="153" w:author="mahadevan.v" w:date="2014-04-11T14:17:00Z"/>
        </w:rPr>
      </w:pPr>
      <w:del w:id="152" w:author="mahadevan.v" w:date="2014-04-11T14:17:00Z">
        <w:r>
          <w:rPr>
            <w:rFonts w:cs="Times New Roman" w:ascii="Times New Roman" w:hAnsi="Times New Roman"/>
            <w:b/>
            <w:sz w:val="22"/>
            <w:szCs w:val="22"/>
          </w:rPr>
        </w:r>
      </w:del>
    </w:p>
    <w:p>
      <w:pPr>
        <w:pStyle w:val="Normal"/>
        <w:jc w:val="both"/>
        <w:rPr>
          <w:rFonts w:ascii="Times New Roman" w:hAnsi="Times New Roman" w:cs="Times New Roman"/>
          <w:b/>
          <w:b/>
          <w:sz w:val="22"/>
          <w:del w:id="155" w:author="mahadevan.v" w:date="2014-04-11T14:17:00Z"/>
        </w:rPr>
      </w:pPr>
      <w:del w:id="154"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57" w:author="mahadevan.v" w:date="2014-04-11T14:17:00Z"/>
        </w:rPr>
      </w:pPr>
      <w:del w:id="156"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59" w:author="mahadevan.v" w:date="2014-04-11T14:17:00Z"/>
        </w:rPr>
      </w:pPr>
      <w:del w:id="158"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61" w:author="mahadevan.v" w:date="2014-04-11T14:17:00Z"/>
        </w:rPr>
      </w:pPr>
      <w:del w:id="160"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63" w:author="mahadevan.v" w:date="2014-04-11T14:17:00Z"/>
        </w:rPr>
      </w:pPr>
      <w:del w:id="162"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65" w:author="mahadevan.v" w:date="2014-04-11T14:17:00Z"/>
        </w:rPr>
      </w:pPr>
      <w:del w:id="164"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67" w:author="mahadevan.v" w:date="2014-04-11T14:17:00Z"/>
        </w:rPr>
      </w:pPr>
      <w:del w:id="166"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69" w:author="mahadevan.v" w:date="2014-04-11T14:17:00Z"/>
        </w:rPr>
      </w:pPr>
      <w:del w:id="168"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71" w:author="mahadevan.v" w:date="2014-04-11T14:17:00Z"/>
        </w:rPr>
      </w:pPr>
      <w:del w:id="170"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73" w:author="mahadevan.v" w:date="2014-04-11T14:17:00Z"/>
        </w:rPr>
      </w:pPr>
      <w:del w:id="172"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75" w:author="mahadevan.v" w:date="2014-04-11T14:17:00Z"/>
        </w:rPr>
      </w:pPr>
      <w:del w:id="174"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77" w:author="mahadevan.v" w:date="2014-04-11T14:17:00Z"/>
        </w:rPr>
      </w:pPr>
      <w:del w:id="176"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79" w:author="mahadevan.v" w:date="2014-04-11T14:17:00Z"/>
        </w:rPr>
      </w:pPr>
      <w:del w:id="178"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81" w:author="mahadevan.v" w:date="2014-04-11T14:17:00Z"/>
        </w:rPr>
      </w:pPr>
      <w:del w:id="180"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83" w:author="mahadevan.v" w:date="2014-04-11T14:17:00Z"/>
        </w:rPr>
      </w:pPr>
      <w:del w:id="182"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85" w:author="mahadevan.v" w:date="2014-04-11T14:17:00Z"/>
        </w:rPr>
      </w:pPr>
      <w:del w:id="184"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87" w:author="mahadevan.v" w:date="2014-04-11T14:17:00Z"/>
        </w:rPr>
      </w:pPr>
      <w:del w:id="186"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189" w:author="mahadevan.v" w:date="2014-04-11T14:17:00Z"/>
        </w:rPr>
      </w:pPr>
      <w:del w:id="188" w:author="mahadevan.v" w:date="2014-04-11T14:17:00Z">
        <w:r>
          <w:rPr>
            <w:rFonts w:cs="Times New Roman" w:ascii="Times New Roman" w:hAnsi="Times New Roman"/>
            <w:b/>
            <w:sz w:val="22"/>
          </w:rPr>
          <w:delText>Legends for Video Files</w:delText>
        </w:r>
      </w:del>
    </w:p>
    <w:p>
      <w:pPr>
        <w:pStyle w:val="Normal"/>
        <w:jc w:val="both"/>
        <w:rPr>
          <w:rFonts w:ascii="Times New Roman" w:hAnsi="Times New Roman" w:cs="Times New Roman"/>
          <w:sz w:val="22"/>
          <w:del w:id="196" w:author="mahadevan.v" w:date="2014-04-11T14:17:00Z"/>
        </w:rPr>
      </w:pPr>
      <w:del w:id="190" w:author="mahadevan.v" w:date="2014-04-11T14:17:00Z">
        <w:r>
          <w:rPr>
            <w:rFonts w:cs="Times New Roman" w:ascii="Times New Roman" w:hAnsi="Times New Roman"/>
            <w:b/>
            <w:sz w:val="22"/>
          </w:rPr>
          <w:delText xml:space="preserve">Supplementary Videos 1: </w:delText>
        </w:r>
      </w:del>
      <w:del w:id="191" w:author="mahadevan.v" w:date="2014-04-11T14:17:00Z">
        <w:r>
          <w:rPr>
            <w:rFonts w:cs="Times New Roman" w:ascii="Times New Roman" w:hAnsi="Times New Roman"/>
            <w:sz w:val="22"/>
          </w:rPr>
          <w:delText xml:space="preserve">Representative MRI videos of control heart 24 h </w:delText>
        </w:r>
      </w:del>
      <w:del w:id="192" w:author="mahadevan.v" w:date="2014-04-11T14:17:00Z">
        <w:r>
          <w:rPr>
            <w:rFonts w:cs="Times New Roman" w:ascii="Times New Roman" w:hAnsi="Times New Roman"/>
            <w:b/>
            <w:sz w:val="22"/>
          </w:rPr>
          <w:delText>(a)</w:delText>
        </w:r>
      </w:del>
      <w:del w:id="193" w:author="mahadevan.v" w:date="2014-04-11T14:17:00Z">
        <w:r>
          <w:rPr>
            <w:rFonts w:cs="Times New Roman" w:ascii="Times New Roman" w:hAnsi="Times New Roman"/>
            <w:sz w:val="22"/>
          </w:rPr>
          <w:delText xml:space="preserve"> and 28 days </w:delText>
        </w:r>
      </w:del>
      <w:del w:id="194" w:author="mahadevan.v" w:date="2014-04-11T14:17:00Z">
        <w:r>
          <w:rPr>
            <w:rFonts w:cs="Times New Roman" w:ascii="Times New Roman" w:hAnsi="Times New Roman"/>
            <w:b/>
            <w:sz w:val="22"/>
          </w:rPr>
          <w:delText>(b)</w:delText>
        </w:r>
      </w:del>
      <w:del w:id="195" w:author="mahadevan.v" w:date="2014-04-11T14:17:00Z">
        <w:r>
          <w:rPr>
            <w:rFonts w:cs="Times New Roman" w:ascii="Times New Roman" w:hAnsi="Times New Roman"/>
            <w:sz w:val="22"/>
          </w:rPr>
          <w:delText xml:space="preserve"> after ischemic injury in 4-chamber view.</w:delText>
        </w:r>
      </w:del>
    </w:p>
    <w:p>
      <w:pPr>
        <w:pStyle w:val="Normal"/>
        <w:jc w:val="both"/>
        <w:rPr>
          <w:rFonts w:ascii="Times New Roman" w:hAnsi="Times New Roman" w:cs="Times New Roman"/>
          <w:sz w:val="22"/>
          <w:del w:id="203" w:author="mahadevan.v" w:date="2014-04-11T14:17:00Z"/>
        </w:rPr>
      </w:pPr>
      <w:del w:id="197" w:author="mahadevan.v" w:date="2014-04-11T14:17:00Z">
        <w:r>
          <w:rPr>
            <w:rFonts w:cs="Times New Roman" w:ascii="Times New Roman" w:hAnsi="Times New Roman"/>
            <w:b/>
            <w:sz w:val="22"/>
          </w:rPr>
          <w:delText xml:space="preserve">Supplementary Videos 2: </w:delText>
        </w:r>
      </w:del>
      <w:del w:id="198" w:author="mahadevan.v" w:date="2014-04-11T14:17:00Z">
        <w:r>
          <w:rPr>
            <w:rFonts w:cs="Times New Roman" w:ascii="Times New Roman" w:hAnsi="Times New Roman"/>
            <w:sz w:val="22"/>
          </w:rPr>
          <w:delText xml:space="preserve">Representative MRI videos of MitoSNO-treated heart 24 h </w:delText>
        </w:r>
      </w:del>
      <w:del w:id="199" w:author="mahadevan.v" w:date="2014-04-11T14:17:00Z">
        <w:r>
          <w:rPr>
            <w:rFonts w:cs="Times New Roman" w:ascii="Times New Roman" w:hAnsi="Times New Roman"/>
            <w:b/>
            <w:sz w:val="22"/>
          </w:rPr>
          <w:delText xml:space="preserve">(a) </w:delText>
        </w:r>
      </w:del>
      <w:del w:id="200" w:author="mahadevan.v" w:date="2014-04-11T14:17:00Z">
        <w:r>
          <w:rPr>
            <w:rFonts w:cs="Times New Roman" w:ascii="Times New Roman" w:hAnsi="Times New Roman"/>
            <w:sz w:val="22"/>
          </w:rPr>
          <w:delText xml:space="preserve">and 28 days </w:delText>
        </w:r>
      </w:del>
      <w:del w:id="201" w:author="mahadevan.v" w:date="2014-04-11T14:17:00Z">
        <w:r>
          <w:rPr>
            <w:rFonts w:cs="Times New Roman" w:ascii="Times New Roman" w:hAnsi="Times New Roman"/>
            <w:b/>
            <w:sz w:val="22"/>
          </w:rPr>
          <w:delText xml:space="preserve">(b) </w:delText>
        </w:r>
      </w:del>
      <w:del w:id="202" w:author="mahadevan.v" w:date="2014-04-11T14:17:00Z">
        <w:r>
          <w:rPr>
            <w:rFonts w:cs="Times New Roman" w:ascii="Times New Roman" w:hAnsi="Times New Roman"/>
            <w:sz w:val="22"/>
          </w:rPr>
          <w:delText>after ischemic injury in 4-chamber view.</w:delText>
        </w:r>
      </w:del>
    </w:p>
    <w:p>
      <w:pPr>
        <w:pStyle w:val="Normal"/>
        <w:jc w:val="both"/>
        <w:rPr>
          <w:rFonts w:ascii="Times New Roman" w:hAnsi="Times New Roman" w:cs="Times New Roman"/>
          <w:b/>
          <w:b/>
          <w:sz w:val="22"/>
          <w:del w:id="205" w:author="mahadevan.v" w:date="2014-04-11T14:17:00Z"/>
        </w:rPr>
      </w:pPr>
      <w:del w:id="204" w:author="mahadevan.v" w:date="2014-04-11T14:17:00Z">
        <w:r>
          <w:rPr>
            <w:rFonts w:cs="Times New Roman" w:ascii="Times New Roman" w:hAnsi="Times New Roman"/>
            <w:b/>
            <w:sz w:val="22"/>
          </w:rPr>
        </w:r>
      </w:del>
    </w:p>
    <w:p>
      <w:pPr>
        <w:pStyle w:val="Normal"/>
        <w:jc w:val="both"/>
        <w:rPr>
          <w:rFonts w:ascii="Times New Roman" w:hAnsi="Times New Roman" w:cs="Times New Roman"/>
          <w:b/>
          <w:b/>
          <w:sz w:val="22"/>
          <w:del w:id="207" w:author="mahadevan.v" w:date="2014-04-11T14:17:00Z"/>
        </w:rPr>
      </w:pPr>
      <w:del w:id="206" w:author="mahadevan.v" w:date="2014-04-11T14:17:00Z">
        <w:r>
          <w:rPr>
            <w:rFonts w:cs="Times New Roman" w:ascii="Times New Roman" w:hAnsi="Times New Roman"/>
            <w:b/>
            <w:sz w:val="22"/>
          </w:rPr>
          <w:delText>Supplementary References</w:delText>
        </w:r>
      </w:del>
    </w:p>
    <w:p>
      <w:pPr>
        <w:pStyle w:val="Normal"/>
        <w:ind w:left="720" w:hanging="720"/>
        <w:jc w:val="both"/>
        <w:rPr>
          <w:del w:id="212" w:author="mahadevan.v" w:date="2014-04-11T14:17:00Z"/>
        </w:rPr>
      </w:pPr>
      <w:r>
        <w:fldChar w:fldCharType="begin"/>
      </w:r>
      <w:r>
        <w:rPr>
          <w:sz w:val="22"/>
          <w:b/>
          <w:szCs w:val="22"/>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del w:id="208" w:author="mahadevan.v" w:date="2014-04-11T14:17:00Z">
        <w:r>
          <w:rPr>
            <w:rFonts w:cs="Times New Roman" w:ascii="Times New Roman" w:hAnsi="Times New Roman"/>
            <w:sz w:val="22"/>
            <w:szCs w:val="22"/>
            <w:lang w:val="en-US" w:eastAsia="en-US"/>
          </w:rPr>
          <w:delText>1.</w:delText>
          <w:tab/>
          <w:delText xml:space="preserve">Buonincontri G, Methner C, Krieg T, Carpenter TA, Sawiak SJ. A fast protocol for infarct quantification in mice. </w:delText>
        </w:r>
      </w:del>
      <w:del w:id="209" w:author="mahadevan.v" w:date="2014-04-11T14:17:00Z">
        <w:r>
          <w:rPr>
            <w:rFonts w:cs="Times New Roman" w:ascii="Times New Roman" w:hAnsi="Times New Roman"/>
            <w:i/>
            <w:sz w:val="22"/>
            <w:szCs w:val="22"/>
            <w:lang w:val="en-US" w:eastAsia="en-US"/>
          </w:rPr>
          <w:delText>J Magn Reson Imaging</w:delText>
        </w:r>
      </w:del>
      <w:del w:id="210" w:author="mahadevan.v" w:date="2014-04-11T14:17:00Z">
        <w:r>
          <w:rPr>
            <w:rFonts w:cs="Times New Roman" w:ascii="Times New Roman" w:hAnsi="Times New Roman"/>
            <w:sz w:val="22"/>
            <w:szCs w:val="22"/>
            <w:lang w:val="en-US" w:eastAsia="en-US"/>
          </w:rPr>
          <w:delText>. 2013;38:468-4</w:delText>
        </w:r>
      </w:del>
      <w:del w:id="211" w:author="mahadevan.v" w:date="2014-04-11T14:17:00Z">
        <w:bookmarkEnd w:id="0"/>
        <w:r>
          <w:rPr>
            <w:rFonts w:cs="Times New Roman" w:ascii="Times New Roman" w:hAnsi="Times New Roman"/>
            <w:sz w:val="22"/>
            <w:szCs w:val="22"/>
            <w:lang w:val="en-US" w:eastAsia="en-US"/>
          </w:rPr>
          <w:delText>73.</w:delText>
        </w:r>
      </w:del>
    </w:p>
    <w:p>
      <w:pPr>
        <w:pStyle w:val="Normal"/>
        <w:widowControl/>
        <w:bidi w:val="0"/>
        <w:spacing w:before="0" w:after="200"/>
        <w:ind w:left="720" w:hanging="720"/>
        <w:jc w:val="both"/>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r>
    </w:p>
    <w:p>
      <w:pPr>
        <w:pStyle w:val="Normal"/>
        <w:spacing w:before="0" w:after="200"/>
        <w:rPr>
          <w:rFonts w:ascii="Times New Roman" w:hAnsi="Times New Roman" w:cs="Times New Roman"/>
          <w:b/>
          <w:b/>
          <w:sz w:val="22"/>
          <w:lang w:val="en-US" w:eastAsia="en-US"/>
        </w:rPr>
      </w:pPr>
      <w:r/>
      <w:r>
        <w:rPr>
          <w:sz w:val="22"/>
          <w:b/>
          <w:rFonts w:cs="Times New Roman" w:ascii="Times New Roman" w:hAnsi="Times New Roman"/>
          <w:lang w:val="en-US" w:eastAsia="en-US"/>
        </w:rPr>
        <w:fldChar w:fldCharType="end"/>
      </w:r>
      <w:r>
        <w:rPr>
          <w:rFonts w:cs="Times New Roman" w:ascii="Times New Roman" w:hAnsi="Times New Roman"/>
          <w:b/>
          <w:sz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Lucida Consol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Lucida Console" w:hAnsi="Lucida Grande;Lucida Console" w:cs="Lucida Grande;Lucida Consol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Lucida Console" w:hAnsi="Lucida Grande;Lucida Console" w:cs="Lucida Grande;Lucida Consol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4:14:00Z</dcterms:created>
  <dc:creator>Edward Chouchani</dc:creator>
  <dc:description/>
  <cp:keywords>11.00</cp:keywords>
  <dc:language>en-US</dc:language>
  <cp:lastModifiedBy>mahadevan.v</cp:lastModifiedBy>
  <dcterms:modified xsi:type="dcterms:W3CDTF">2014-04-11T08: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